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1 Table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>Genbank accession numbers</w:t>
      </w:r>
      <w:r>
        <w:rPr>
          <w:rFonts w:cs="Times New Roman" w:ascii="Times New Roman" w:hAnsi="Times New Roman"/>
          <w:bCs/>
          <w:sz w:val="24"/>
          <w:szCs w:val="24"/>
        </w:rPr>
        <w:t>. Species IDs updated in the presente study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15593" w:type="dxa"/>
        <w:jc w:val="left"/>
        <w:tblInd w:w="-70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14"/>
        <w:gridCol w:w="1514"/>
        <w:gridCol w:w="3802"/>
        <w:gridCol w:w="3260"/>
        <w:gridCol w:w="1701"/>
        <w:gridCol w:w="3402"/>
      </w:tblGrid>
      <w:tr>
        <w:trPr>
          <w:trHeight w:val="765" w:hRule="atLeast"/>
        </w:trPr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pt-BR"/>
              </w:rPr>
              <w:t>GenBank acession number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pt-BR"/>
              </w:rPr>
              <w:t>Speciemen voucher</w:t>
            </w:r>
          </w:p>
        </w:tc>
        <w:tc>
          <w:tcPr>
            <w:tcW w:w="3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pt-BR"/>
              </w:rPr>
              <w:t>Species updated ID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pt-BR"/>
              </w:rPr>
              <w:t>Localit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38" w:firstLine="138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pt-BR"/>
              </w:rPr>
              <w:t>State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pt-BR"/>
              </w:rPr>
              <w:t>Original Source</w:t>
            </w:r>
          </w:p>
        </w:tc>
      </w:tr>
      <w:tr>
        <w:trPr>
          <w:trHeight w:val="315" w:hRule="atLeast"/>
        </w:trPr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MT396578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HCLP-A79</w:t>
            </w:r>
          </w:p>
        </w:tc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Brachycephalus rotenberga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 xml:space="preserve"> sp. nov.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ão Francisco Xavie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ão Paulo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MT396579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HCLP-A78</w:t>
            </w:r>
          </w:p>
        </w:tc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Brachycephalus rotenberga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 xml:space="preserve"> sp. nov.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ão Francisco Xavie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ão Paulo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MT396580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HCLP-A80</w:t>
            </w:r>
          </w:p>
        </w:tc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Brachycephalus rotenberga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 xml:space="preserve"> sp. nov.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ão Francisco Xavie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ão Paulo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KP999209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ot given</w:t>
            </w:r>
          </w:p>
        </w:tc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Brachycephalus rotenberga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 xml:space="preserve"> sp. nov.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ão Francisco Xavie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ão Paulo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lemente-Carvalho et al., 2016</w:t>
            </w:r>
          </w:p>
        </w:tc>
      </w:tr>
      <w:tr>
        <w:trPr>
          <w:trHeight w:val="315" w:hRule="atLeast"/>
        </w:trPr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KP999208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ot given</w:t>
            </w:r>
          </w:p>
        </w:tc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Brachycephalus rotenberga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 xml:space="preserve"> sp. nov.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ão Francisco Xavie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ão Paulo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lemente-Carvalho et al., 2016</w:t>
            </w:r>
          </w:p>
        </w:tc>
      </w:tr>
      <w:tr>
        <w:trPr>
          <w:trHeight w:val="315" w:hRule="atLeast"/>
        </w:trPr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KP999207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ot given</w:t>
            </w:r>
          </w:p>
        </w:tc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Brachycephalus rotenberga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 xml:space="preserve"> sp. nov.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ão Francisco Xavie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ão Paulo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lemente-Carvalho et al., 2016</w:t>
            </w:r>
          </w:p>
        </w:tc>
      </w:tr>
      <w:tr>
        <w:trPr>
          <w:trHeight w:val="315" w:hRule="atLeast"/>
        </w:trPr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KP999206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ot given</w:t>
            </w:r>
          </w:p>
        </w:tc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Brachycephalus rotenberga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 xml:space="preserve"> sp. nov.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ão Francisco Xavie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ão Paulo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lemente-Carvalho et al., 2016</w:t>
            </w:r>
          </w:p>
        </w:tc>
      </w:tr>
      <w:tr>
        <w:trPr>
          <w:trHeight w:val="315" w:hRule="atLeast"/>
        </w:trPr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KP999205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ot given</w:t>
            </w:r>
          </w:p>
        </w:tc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Brachycephalus rotenberga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 xml:space="preserve"> sp. nov.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ão Francisco Xavie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ão Paulo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lemente-Carvalho et al., 2016</w:t>
            </w:r>
          </w:p>
        </w:tc>
      </w:tr>
      <w:tr>
        <w:trPr>
          <w:trHeight w:val="315" w:hRule="atLeast"/>
        </w:trPr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KP999204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ot given</w:t>
            </w:r>
          </w:p>
        </w:tc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Brachycephalus rotenberga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 xml:space="preserve"> sp. nov.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ão Francisco Xavie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ão Paulo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lemente-Carvalho et al., 2016</w:t>
            </w:r>
          </w:p>
        </w:tc>
      </w:tr>
      <w:tr>
        <w:trPr>
          <w:trHeight w:val="315" w:hRule="atLeast"/>
        </w:trPr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KP999203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ot given</w:t>
            </w:r>
          </w:p>
        </w:tc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Brachycephalus rotenberga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 xml:space="preserve"> sp. nov.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ão Francisco Xavie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ão Paulo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lemente-Carvalho et al., 2016</w:t>
            </w:r>
          </w:p>
        </w:tc>
      </w:tr>
      <w:tr>
        <w:trPr>
          <w:trHeight w:val="315" w:hRule="atLeast"/>
        </w:trPr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HM216369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FBH16828</w:t>
            </w:r>
          </w:p>
        </w:tc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 xml:space="preserve">Brachycephalus rotenbergae 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eastAsia="pt-BR"/>
              </w:rPr>
              <w:t>sp. nov.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ão Francisco Xavie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ão Paulo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lemente-Carvalho et al., 2016</w:t>
            </w:r>
          </w:p>
        </w:tc>
      </w:tr>
      <w:tr>
        <w:trPr>
          <w:trHeight w:val="315" w:hRule="atLeast"/>
        </w:trPr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KP999201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ot given</w:t>
            </w:r>
          </w:p>
        </w:tc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highlight w:val="yellow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 xml:space="preserve">Brachycephalus rotenbergae 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eastAsia="pt-BR"/>
              </w:rPr>
              <w:t>sp. nov.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Jundiaí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ão Paulo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lemente-Carvalho et al., 2016</w:t>
            </w:r>
          </w:p>
        </w:tc>
      </w:tr>
      <w:tr>
        <w:trPr>
          <w:trHeight w:val="315" w:hRule="atLeast"/>
        </w:trPr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KP999200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ot given</w:t>
            </w:r>
          </w:p>
        </w:tc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highlight w:val="yellow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 xml:space="preserve">Brachycephalus rotenbergae 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eastAsia="pt-BR"/>
              </w:rPr>
              <w:t>sp. nov.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highlight w:val="yellow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Jundiaí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ão Paulo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lemente-Carvalho et al., 2016</w:t>
            </w:r>
          </w:p>
        </w:tc>
      </w:tr>
      <w:tr>
        <w:trPr>
          <w:trHeight w:val="315" w:hRule="atLeast"/>
        </w:trPr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KP999199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ot given</w:t>
            </w:r>
          </w:p>
        </w:tc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 xml:space="preserve">Brachycephalus rotenbergae 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eastAsia="pt-BR"/>
              </w:rPr>
              <w:t>sp. nov.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Jundiaí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ão Paulo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lemente-Carvalho et al., 2016</w:t>
            </w:r>
          </w:p>
        </w:tc>
      </w:tr>
      <w:tr>
        <w:trPr>
          <w:trHeight w:val="315" w:hRule="atLeast"/>
        </w:trPr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KP999198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ot given</w:t>
            </w:r>
          </w:p>
        </w:tc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 xml:space="preserve">Brachycephalus rotenbergae 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eastAsia="pt-BR"/>
              </w:rPr>
              <w:t>sp. nov.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Jundiaí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ão Paulo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lemente-Carvalho et al., 2016</w:t>
            </w:r>
          </w:p>
        </w:tc>
      </w:tr>
      <w:tr>
        <w:trPr>
          <w:trHeight w:val="315" w:hRule="atLeast"/>
        </w:trPr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KP999197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ot given</w:t>
            </w:r>
          </w:p>
        </w:tc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 xml:space="preserve">Brachycephalus rotenbergae 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eastAsia="pt-BR"/>
              </w:rPr>
              <w:t>sp. nov.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Jundiaí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ão Paulo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lemente-Carvalho et al., 2016</w:t>
            </w:r>
          </w:p>
        </w:tc>
      </w:tr>
      <w:tr>
        <w:trPr>
          <w:trHeight w:val="315" w:hRule="atLeast"/>
        </w:trPr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KP999196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ot given</w:t>
            </w:r>
          </w:p>
        </w:tc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 xml:space="preserve">Brachycephalus rotenbergae 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eastAsia="pt-BR"/>
              </w:rPr>
              <w:t>sp. nov.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Jundiaí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ão Paulo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lemente-Carvalho et al., 2016</w:t>
            </w:r>
          </w:p>
        </w:tc>
      </w:tr>
      <w:tr>
        <w:trPr>
          <w:trHeight w:val="315" w:hRule="atLeast"/>
        </w:trPr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KP999195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ot given</w:t>
            </w:r>
          </w:p>
        </w:tc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 xml:space="preserve">Brachycephalus rotenbergae 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eastAsia="pt-BR"/>
              </w:rPr>
              <w:t>sp. nov.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Jundiaí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ão Paulo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lemente-Carvalho et al., 2016</w:t>
            </w:r>
          </w:p>
        </w:tc>
      </w:tr>
      <w:tr>
        <w:trPr>
          <w:trHeight w:val="315" w:hRule="atLeast"/>
        </w:trPr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KP999194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ot given</w:t>
            </w:r>
          </w:p>
        </w:tc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 xml:space="preserve">Brachycephalus rotenbergae 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eastAsia="pt-BR"/>
              </w:rPr>
              <w:t>sp. nov.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Jundiaí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ão Paulo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lemente-Carvalho et al., 2016</w:t>
            </w:r>
          </w:p>
        </w:tc>
      </w:tr>
      <w:tr>
        <w:trPr>
          <w:trHeight w:val="315" w:hRule="atLeast"/>
        </w:trPr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KP999193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ot given</w:t>
            </w:r>
          </w:p>
        </w:tc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 xml:space="preserve">Brachycephalus rotenbergae 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eastAsia="pt-BR"/>
              </w:rPr>
              <w:t>sp. nov.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Jundiaí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ão Paulo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lemente-Carvalho et al., 2016</w:t>
            </w:r>
          </w:p>
        </w:tc>
      </w:tr>
      <w:tr>
        <w:trPr>
          <w:trHeight w:val="315" w:hRule="atLeast"/>
        </w:trPr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KP999192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ot given</w:t>
            </w:r>
          </w:p>
        </w:tc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 xml:space="preserve">Brachycephalus rotenbergae 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eastAsia="pt-BR"/>
              </w:rPr>
              <w:t>sp. nov.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Atibai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ão Paulo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lemente-Carvalho et al., 2016</w:t>
            </w:r>
          </w:p>
        </w:tc>
      </w:tr>
      <w:tr>
        <w:trPr>
          <w:trHeight w:val="315" w:hRule="atLeast"/>
        </w:trPr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KP999191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ot given</w:t>
            </w:r>
          </w:p>
        </w:tc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 xml:space="preserve">Brachycephalus rotenbergae 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eastAsia="pt-BR"/>
              </w:rPr>
              <w:t>sp. nov.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Atibai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ão Paulo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lemente-Carvalho et al., 2016</w:t>
            </w:r>
          </w:p>
        </w:tc>
      </w:tr>
      <w:tr>
        <w:trPr>
          <w:trHeight w:val="315" w:hRule="atLeast"/>
        </w:trPr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KP999190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ot given</w:t>
            </w:r>
          </w:p>
        </w:tc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 xml:space="preserve">Brachycephalus rotenbergae 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eastAsia="pt-BR"/>
              </w:rPr>
              <w:t>sp. nov.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Atibai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ão Paulo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lemente-Carvalho et al., 2016</w:t>
            </w:r>
          </w:p>
        </w:tc>
      </w:tr>
      <w:tr>
        <w:trPr>
          <w:trHeight w:val="315" w:hRule="atLeast"/>
        </w:trPr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KP999189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ot given</w:t>
            </w:r>
          </w:p>
        </w:tc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 xml:space="preserve">Brachycephalus rotenbergae 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eastAsia="pt-BR"/>
              </w:rPr>
              <w:t>sp. nov.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Atibai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ão Paulo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lemente-Carvalho et al., 2016</w:t>
            </w:r>
          </w:p>
        </w:tc>
      </w:tr>
      <w:tr>
        <w:trPr>
          <w:trHeight w:val="315" w:hRule="atLeast"/>
        </w:trPr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KP999188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ot given</w:t>
            </w:r>
          </w:p>
        </w:tc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 xml:space="preserve">Brachycephalus rotenbergae 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eastAsia="pt-BR"/>
              </w:rPr>
              <w:t>sp. nov.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Atibai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ão Paulo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lemente-Carvalho et al., 2016</w:t>
            </w:r>
          </w:p>
        </w:tc>
      </w:tr>
      <w:tr>
        <w:trPr>
          <w:trHeight w:val="315" w:hRule="atLeast"/>
        </w:trPr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KP999187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ot given</w:t>
            </w:r>
          </w:p>
        </w:tc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 xml:space="preserve">Brachycephalus rotenbergae 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eastAsia="pt-BR"/>
              </w:rPr>
              <w:t>sp. nov.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Atibai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ão Paulo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lemente-Carvalho et al., 2016</w:t>
            </w:r>
          </w:p>
        </w:tc>
      </w:tr>
      <w:tr>
        <w:trPr>
          <w:trHeight w:val="315" w:hRule="atLeast"/>
        </w:trPr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KP999186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ot given</w:t>
            </w:r>
          </w:p>
        </w:tc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 xml:space="preserve">Brachycephalus rotenbergae 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eastAsia="pt-BR"/>
              </w:rPr>
              <w:t>sp. nov.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Atibai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ão Paulo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lemente-Carvalho et al., 2016</w:t>
            </w:r>
          </w:p>
        </w:tc>
      </w:tr>
      <w:tr>
        <w:trPr>
          <w:trHeight w:val="315" w:hRule="atLeast"/>
        </w:trPr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KP999185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ot given</w:t>
            </w:r>
          </w:p>
        </w:tc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 xml:space="preserve">Brachycephalus rotenbergae 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eastAsia="pt-BR"/>
              </w:rPr>
              <w:t>sp. nov.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Atibai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ão Paulo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lemente-Carvalho et al., 2016</w:t>
            </w:r>
          </w:p>
        </w:tc>
      </w:tr>
      <w:tr>
        <w:trPr>
          <w:trHeight w:val="315" w:hRule="atLeast"/>
        </w:trPr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HQ435693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FBH16807</w:t>
            </w:r>
          </w:p>
        </w:tc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 xml:space="preserve">Brachycephalus rotenbergae 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eastAsia="pt-BR"/>
              </w:rPr>
              <w:t>sp. nov.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Atibai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ão Paulo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lemente-Carvalho et al., 2016</w:t>
            </w:r>
          </w:p>
        </w:tc>
      </w:tr>
      <w:tr>
        <w:trPr>
          <w:trHeight w:val="315" w:hRule="atLeast"/>
        </w:trPr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HM216361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FBH16854</w:t>
            </w:r>
          </w:p>
        </w:tc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 xml:space="preserve">Brachycephalus rotenbergae 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eastAsia="pt-BR"/>
              </w:rPr>
              <w:t>sp. nov.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erra do jap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ão Paulo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lemente-Carvalho et al., 2016</w:t>
            </w:r>
          </w:p>
        </w:tc>
      </w:tr>
      <w:tr>
        <w:trPr>
          <w:trHeight w:val="315" w:hRule="atLeast"/>
        </w:trPr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HM208306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FBH16809</w:t>
            </w:r>
          </w:p>
        </w:tc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 xml:space="preserve">Brachycephalus rotenbergae 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eastAsia="pt-BR"/>
              </w:rPr>
              <w:t>sp. nov.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Atibai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ão Paulo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lemente-Carvalho et al., 2016</w:t>
            </w:r>
          </w:p>
        </w:tc>
      </w:tr>
      <w:tr>
        <w:trPr>
          <w:trHeight w:val="315" w:hRule="atLeast"/>
        </w:trPr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DQ283091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FBH2466</w:t>
            </w:r>
          </w:p>
        </w:tc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 xml:space="preserve">Brachycephalus rotenbergae 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eastAsia="pt-BR"/>
              </w:rPr>
              <w:t>sp. nov.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ampina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ão Paulo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lemente-Carvalho et al., 2016</w:t>
            </w:r>
          </w:p>
        </w:tc>
      </w:tr>
      <w:tr>
        <w:trPr>
          <w:trHeight w:val="315" w:hRule="atLeast"/>
        </w:trPr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MK697367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FBH12355</w:t>
            </w:r>
          </w:p>
        </w:tc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Brachycephalus ephippium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eastAsia="pt-BR"/>
              </w:rPr>
              <w:t>Parque Nacional da Serra dos Órgãos, Teresópol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io de Janeiro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ondez et al., 2020</w:t>
            </w:r>
          </w:p>
        </w:tc>
      </w:tr>
      <w:tr>
        <w:trPr>
          <w:trHeight w:val="315" w:hRule="atLeast"/>
        </w:trPr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</w:rPr>
              <w:t>MK697368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MNRJ50260</w:t>
            </w:r>
          </w:p>
        </w:tc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Brachycephalus ephippium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eastAsia="pt-BR"/>
              </w:rPr>
              <w:t>Vale da Revolta, Teresópol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io de Janeiro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ondez et al., 2020</w:t>
            </w:r>
          </w:p>
        </w:tc>
      </w:tr>
      <w:tr>
        <w:trPr>
          <w:trHeight w:val="315" w:hRule="atLeast"/>
        </w:trPr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MK697366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MNRJ56517</w:t>
            </w:r>
          </w:p>
        </w:tc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Brachycephalus ephippium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eserva Ecologica de Guapiaçu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io de janeiro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ondez et al., 2020</w:t>
            </w:r>
          </w:p>
        </w:tc>
      </w:tr>
      <w:tr>
        <w:trPr>
          <w:trHeight w:val="315" w:hRule="atLeast"/>
        </w:trPr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KJ649788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IB6317</w:t>
            </w:r>
          </w:p>
        </w:tc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Brachycephalus nodoterg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ot give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ot given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lemente-Carvalho et al., 2016</w:t>
            </w:r>
          </w:p>
        </w:tc>
      </w:tr>
      <w:tr>
        <w:trPr>
          <w:trHeight w:val="315" w:hRule="atLeast"/>
        </w:trPr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KJ649787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IB6316</w:t>
            </w:r>
          </w:p>
        </w:tc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Brachycephalus nodoterg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ot give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ot given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lemente-Carvalho et al., 2016</w:t>
            </w:r>
          </w:p>
        </w:tc>
      </w:tr>
      <w:tr>
        <w:trPr>
          <w:trHeight w:val="315" w:hRule="atLeast"/>
        </w:trPr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KJ649786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IB6315</w:t>
            </w:r>
          </w:p>
        </w:tc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Brachycephalus nodoterg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ot give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ot given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lemente-Carvalho et al., 2016</w:t>
            </w:r>
          </w:p>
        </w:tc>
      </w:tr>
      <w:tr>
        <w:trPr>
          <w:trHeight w:val="315" w:hRule="atLeast"/>
        </w:trPr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KJ649785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IB6314</w:t>
            </w:r>
          </w:p>
        </w:tc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Brachycephalus nodoterg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ot give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ot given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lemente-Carvalho et al., 2016</w:t>
            </w:r>
          </w:p>
        </w:tc>
      </w:tr>
      <w:tr>
        <w:trPr>
          <w:trHeight w:val="315" w:hRule="atLeast"/>
        </w:trPr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KJ649784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IB6313</w:t>
            </w:r>
          </w:p>
        </w:tc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Brachycephalus nodoterg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ot give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ot given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lemente-Carvalho et al., 2016</w:t>
            </w:r>
          </w:p>
        </w:tc>
      </w:tr>
      <w:tr>
        <w:trPr>
          <w:trHeight w:val="315" w:hRule="atLeast"/>
        </w:trPr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KJ649783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IB6311</w:t>
            </w:r>
          </w:p>
        </w:tc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Brachycephalus nodoterg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ot give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ot given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lemente-Carvalho et al., 2016</w:t>
            </w:r>
          </w:p>
        </w:tc>
      </w:tr>
      <w:tr>
        <w:trPr>
          <w:trHeight w:val="315" w:hRule="atLeast"/>
        </w:trPr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KJ649782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IB6310</w:t>
            </w:r>
          </w:p>
        </w:tc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Brachycephalus nodoterg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ot give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ot given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lemente-Carvalho et al., 2016</w:t>
            </w:r>
          </w:p>
        </w:tc>
      </w:tr>
      <w:tr>
        <w:trPr>
          <w:trHeight w:val="315" w:hRule="atLeast"/>
        </w:trPr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KJ649781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IB634</w:t>
            </w:r>
          </w:p>
        </w:tc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Brachycephalus nodoterg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ot give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ot given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lemente-Carvalho et al., 2016</w:t>
            </w:r>
          </w:p>
        </w:tc>
      </w:tr>
      <w:tr>
        <w:trPr>
          <w:trHeight w:val="315" w:hRule="atLeast"/>
        </w:trPr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KJ649780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A28413</w:t>
            </w:r>
          </w:p>
        </w:tc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Brachycephalus nodoterg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ot give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ot given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lemente-Carvalho et al., 2016</w:t>
            </w:r>
          </w:p>
        </w:tc>
      </w:tr>
      <w:tr>
        <w:trPr>
          <w:trHeight w:val="315" w:hRule="atLeast"/>
        </w:trPr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KJ649779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A2226</w:t>
            </w:r>
          </w:p>
        </w:tc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Brachycephalus nodoterg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ot give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ot given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lemente-Carvalho et al., 2016</w:t>
            </w:r>
          </w:p>
        </w:tc>
      </w:tr>
      <w:tr>
        <w:trPr>
          <w:trHeight w:val="315" w:hRule="atLeast"/>
        </w:trPr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KJ649778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A140</w:t>
            </w:r>
          </w:p>
        </w:tc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Brachycephalus nodoterg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ot give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ot given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lemente-Carvalho et al., 2016</w:t>
            </w:r>
          </w:p>
        </w:tc>
      </w:tr>
      <w:tr>
        <w:trPr>
          <w:trHeight w:val="315" w:hRule="atLeast"/>
        </w:trPr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KJ649777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BO138</w:t>
            </w:r>
          </w:p>
        </w:tc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Brachycephalus nodoterg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ot give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ot given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lemente-Carvalho et al., 2016</w:t>
            </w:r>
          </w:p>
        </w:tc>
      </w:tr>
      <w:tr>
        <w:trPr>
          <w:trHeight w:val="315" w:hRule="atLeast"/>
        </w:trPr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KJ649776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BO137</w:t>
            </w:r>
          </w:p>
        </w:tc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Brachycephalus nodoterg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ot give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ot given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lemente-Carvalho et al., 2016</w:t>
            </w:r>
          </w:p>
        </w:tc>
      </w:tr>
      <w:tr>
        <w:trPr>
          <w:trHeight w:val="315" w:hRule="atLeast"/>
        </w:trPr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KJ649775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BO136</w:t>
            </w:r>
          </w:p>
        </w:tc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Brachycephalus nodoterg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ot give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ot given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lemente-Carvalho et al., 2016</w:t>
            </w:r>
          </w:p>
        </w:tc>
      </w:tr>
      <w:tr>
        <w:trPr>
          <w:trHeight w:val="315" w:hRule="atLeast"/>
        </w:trPr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KJ649774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BO132</w:t>
            </w:r>
          </w:p>
        </w:tc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Brachycephalus nodoterg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ot give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ot given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lemente-Carvalho et al., 2016</w:t>
            </w:r>
          </w:p>
        </w:tc>
      </w:tr>
      <w:tr>
        <w:trPr>
          <w:trHeight w:val="315" w:hRule="atLeast"/>
        </w:trPr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KJ649773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BO131</w:t>
            </w:r>
          </w:p>
        </w:tc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Brachycephalus nodoterg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ot give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ot given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lemente-Carvalho et al., 2016</w:t>
            </w:r>
          </w:p>
        </w:tc>
      </w:tr>
      <w:tr>
        <w:trPr>
          <w:trHeight w:val="315" w:hRule="atLeast"/>
        </w:trPr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KJ649772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BO130</w:t>
            </w:r>
          </w:p>
        </w:tc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Brachycephalus nodoterg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ot give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ot given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lemente-Carvalho et al., 2016</w:t>
            </w:r>
          </w:p>
        </w:tc>
      </w:tr>
      <w:tr>
        <w:trPr>
          <w:trHeight w:val="315" w:hRule="atLeast"/>
        </w:trPr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KJ649771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BO128</w:t>
            </w:r>
          </w:p>
        </w:tc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Brachycephalus nodoterg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ot give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Not given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lemente-Carvalho et al., 2016</w:t>
            </w:r>
          </w:p>
        </w:tc>
      </w:tr>
      <w:tr>
        <w:trPr>
          <w:trHeight w:val="315" w:hRule="atLeast"/>
        </w:trPr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KJ649771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FBH6211</w:t>
            </w:r>
          </w:p>
        </w:tc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Brachycephalus nodoterg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erra da Cantareir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ão Paulo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lemente-Carvalho et al., 2011</w:t>
            </w:r>
          </w:p>
        </w:tc>
      </w:tr>
      <w:tr>
        <w:trPr>
          <w:trHeight w:val="315" w:hRule="atLeast"/>
        </w:trPr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MK697375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MNRJ76100</w:t>
            </w:r>
          </w:p>
        </w:tc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Brachycephalus margaritatus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Paty de Alfer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io de Janeiro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ondez et al., 2020</w:t>
            </w:r>
          </w:p>
        </w:tc>
      </w:tr>
      <w:tr>
        <w:trPr>
          <w:trHeight w:val="315" w:hRule="atLeast"/>
        </w:trPr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MK697376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MNRJ73701</w:t>
            </w:r>
          </w:p>
        </w:tc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Brachycephalus margaritatus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Petrópol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io de Janeiro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ondez et al., 2020</w:t>
            </w:r>
          </w:p>
        </w:tc>
      </w:tr>
      <w:tr>
        <w:trPr>
          <w:trHeight w:val="315" w:hRule="atLeast"/>
        </w:trPr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 xml:space="preserve">MK697377 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FBH2420</w:t>
            </w:r>
          </w:p>
        </w:tc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Brachycephalus margaritatus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Petrópol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io de Janeiro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ondez et al., 2020</w:t>
            </w:r>
          </w:p>
        </w:tc>
      </w:tr>
      <w:tr>
        <w:trPr>
          <w:trHeight w:val="315" w:hRule="atLeast"/>
        </w:trPr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HQ435690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FBH3566</w:t>
            </w:r>
          </w:p>
        </w:tc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Brachycephalus alipioi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Vargem al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Espirito Santo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lemente-Carvalho et al., 2011</w:t>
            </w:r>
          </w:p>
        </w:tc>
      </w:tr>
      <w:tr>
        <w:trPr>
          <w:trHeight w:val="315" w:hRule="atLeast"/>
        </w:trPr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HQ435699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FBH16746</w:t>
            </w:r>
          </w:p>
        </w:tc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highlight w:val="yellow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Brachycephalus pitang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ão Luís do Paraiting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ão Paulo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lemente-Carvalho et al., 2011</w:t>
            </w:r>
          </w:p>
        </w:tc>
      </w:tr>
      <w:tr>
        <w:trPr>
          <w:trHeight w:val="315" w:hRule="atLeast"/>
        </w:trPr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HQ435701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FBH23002</w:t>
            </w:r>
          </w:p>
        </w:tc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Brachycephalus toby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Ubatub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ão Paulo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lemente-Carvalho et al., 2011</w:t>
            </w:r>
          </w:p>
        </w:tc>
      </w:tr>
      <w:tr>
        <w:trPr>
          <w:trHeight w:val="315" w:hRule="atLeast"/>
        </w:trPr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HQ435694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FBH16800</w:t>
            </w:r>
          </w:p>
        </w:tc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Brachycephalus garbeanus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Macaé de cim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io de Janeiro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lemente-Carvalho et al., 2011</w:t>
            </w:r>
          </w:p>
        </w:tc>
      </w:tr>
      <w:tr>
        <w:trPr>
          <w:trHeight w:val="315" w:hRule="atLeast"/>
        </w:trPr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HM216365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FBH16801</w:t>
            </w:r>
          </w:p>
        </w:tc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Brachycephalus garbeanus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Macaé de cim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io de Janeiro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lemente-Carvalho et al., 2016</w:t>
            </w:r>
          </w:p>
        </w:tc>
      </w:tr>
      <w:tr>
        <w:trPr>
          <w:trHeight w:val="315" w:hRule="atLeast"/>
        </w:trPr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MK697361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FBH27859</w:t>
            </w:r>
          </w:p>
        </w:tc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Brachycephalus crispus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unh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ão Paulo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ondez et al., 2020</w:t>
            </w:r>
          </w:p>
        </w:tc>
      </w:tr>
      <w:tr>
        <w:trPr>
          <w:trHeight w:val="315" w:hRule="atLeast"/>
        </w:trPr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MK697362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FBH44400</w:t>
            </w:r>
          </w:p>
        </w:tc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Brachycephalus crispus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unh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ão Paulo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ondez et al., 2020</w:t>
            </w:r>
          </w:p>
        </w:tc>
      </w:tr>
      <w:tr>
        <w:trPr>
          <w:trHeight w:val="315" w:hRule="atLeast"/>
        </w:trPr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MK697371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FBH12997</w:t>
            </w:r>
          </w:p>
        </w:tc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highlight w:val="yellow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Brachycephalus guarani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Prumirim, Ubatub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ão Paulo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ondez et al., 2020</w:t>
            </w:r>
          </w:p>
        </w:tc>
      </w:tr>
      <w:tr>
        <w:trPr>
          <w:trHeight w:val="315" w:hRule="atLeast"/>
        </w:trPr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HQ435702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FBH7907</w:t>
            </w:r>
          </w:p>
        </w:tc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Brachycephalus vertebralis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Ubatub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ão Paulo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lemente-Carvalho et al., 2011</w:t>
            </w:r>
          </w:p>
        </w:tc>
      </w:tr>
      <w:tr>
        <w:trPr>
          <w:trHeight w:val="217" w:hRule="atLeast"/>
        </w:trPr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MH259788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ZUFRJ15428</w:t>
            </w:r>
          </w:p>
        </w:tc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Brachycephalus bufunoides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Lumiar, Nova Friburg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io de Janeiro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Folly et al., 2020</w:t>
            </w:r>
          </w:p>
        </w:tc>
      </w:tr>
      <w:tr>
        <w:trPr>
          <w:trHeight w:val="217" w:hRule="atLeast"/>
        </w:trPr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MH259789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ZUFRJ15425</w:t>
            </w:r>
          </w:p>
        </w:tc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Brachycephalus bufunoides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Lumiar, Nova Friburg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io de Janeiro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Folly et al., 2020</w:t>
            </w:r>
          </w:p>
        </w:tc>
      </w:tr>
      <w:tr>
        <w:trPr>
          <w:trHeight w:val="217" w:hRule="atLeast"/>
        </w:trPr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MH259790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ZUFRJ15424</w:t>
            </w:r>
          </w:p>
        </w:tc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Brachycephalus bufunoides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Lumiar, Nova Friburg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io de Janeiro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Folly et al., 2020</w:t>
            </w:r>
          </w:p>
        </w:tc>
      </w:tr>
      <w:tr>
        <w:trPr>
          <w:trHeight w:val="217" w:hRule="atLeast"/>
        </w:trPr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MH259791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ZUFRJ15426</w:t>
            </w:r>
          </w:p>
        </w:tc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Brachycephalus bufunoides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Lumiar, Nova Friburg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io de Janeiro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Folly et al., 2020</w:t>
            </w:r>
          </w:p>
        </w:tc>
      </w:tr>
      <w:tr>
        <w:trPr>
          <w:trHeight w:val="217" w:hRule="atLeast"/>
        </w:trPr>
        <w:tc>
          <w:tcPr>
            <w:tcW w:w="1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MH259792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ZUFRJ15429</w:t>
            </w:r>
          </w:p>
        </w:tc>
        <w:tc>
          <w:tcPr>
            <w:tcW w:w="38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Brachycephalus bufunoides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Lumiar, Nova Friburgo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io de Janeiro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Folly et al., 2020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6T11:41:00Z</dcterms:created>
  <dc:creator>pedrozomariana@outlook.com</dc:creator>
  <dc:description/>
  <cp:keywords/>
  <dc:language>en-US</dc:language>
  <cp:lastModifiedBy>chn off33</cp:lastModifiedBy>
  <dcterms:modified xsi:type="dcterms:W3CDTF">2021-04-08T11:31:00Z</dcterms:modified>
  <cp:revision>3</cp:revision>
  <dc:subject/>
  <dc:title/>
</cp:coreProperties>
</file>